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BDA" w:rsidRDefault="008D0554" w:rsidP="00431D84">
      <w:pPr>
        <w:jc w:val="center"/>
      </w:pPr>
      <w:r w:rsidRPr="008D0554">
        <w:rPr>
          <w:rStyle w:val="fontstyle01"/>
          <w:rFonts w:ascii="Times New Roman" w:hAnsi="Times New Roman" w:cs="Times New Roman"/>
          <w:b/>
          <w:sz w:val="24"/>
          <w:szCs w:val="24"/>
        </w:rPr>
        <w:t>Supplementary Table 1</w:t>
      </w:r>
      <w:r w:rsidR="00314739" w:rsidRPr="0031473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473E6" w:rsidRPr="004473E6">
        <w:rPr>
          <w:rFonts w:ascii="Times New Roman" w:hAnsi="Times New Roman" w:cs="Times New Roman"/>
          <w:b/>
          <w:sz w:val="24"/>
          <w:szCs w:val="24"/>
        </w:rPr>
        <w:t>Volume of each primer in the reaction system</w:t>
      </w:r>
    </w:p>
    <w:tbl>
      <w:tblPr>
        <w:tblW w:w="7513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984"/>
        <w:gridCol w:w="1843"/>
      </w:tblGrid>
      <w:tr w:rsidR="00234A22" w:rsidRPr="00260BDA" w:rsidTr="009773FE">
        <w:trPr>
          <w:trHeight w:val="312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34A22" w:rsidRPr="00314739" w:rsidRDefault="00234A22" w:rsidP="009773F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imer </w:t>
            </w:r>
            <w:r w:rsidRPr="003147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234A22" w:rsidRPr="00314739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 (W)</w:t>
            </w:r>
          </w:p>
          <w:p w:rsidR="00234A22" w:rsidRPr="00314739" w:rsidRDefault="00234A22" w:rsidP="009773F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7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olume </w:t>
            </w: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µL)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</w:tcPr>
          <w:p w:rsidR="00234A22" w:rsidRPr="00314739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 (M)</w:t>
            </w:r>
          </w:p>
          <w:p w:rsidR="00234A22" w:rsidRPr="00314739" w:rsidRDefault="00234A22" w:rsidP="009773F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7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olume </w:t>
            </w: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µL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:rsidR="00234A22" w:rsidRPr="00314739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1D84">
              <w:rPr>
                <w:rFonts w:ascii="Times New Roman" w:hAnsi="Times New Roman" w:cs="Times New Roman"/>
              </w:rPr>
              <w:t>Reverse primer</w:t>
            </w:r>
          </w:p>
          <w:p w:rsidR="00234A22" w:rsidRPr="00314739" w:rsidRDefault="00234A22" w:rsidP="009773F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7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olume </w:t>
            </w: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µL)</w:t>
            </w:r>
          </w:p>
        </w:tc>
      </w:tr>
      <w:tr w:rsidR="00234A22" w:rsidRPr="00260BDA" w:rsidTr="009773FE">
        <w:trPr>
          <w:trHeight w:val="312"/>
          <w:jc w:val="center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</w:tcPr>
          <w:p w:rsidR="00234A22" w:rsidRPr="00314739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:rsidR="00234A22" w:rsidRPr="00314739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4A22" w:rsidRPr="00260BDA" w:rsidTr="009773FE">
        <w:trPr>
          <w:trHeight w:val="285"/>
          <w:jc w:val="center"/>
        </w:trPr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19</w:t>
            </w: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&gt;G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34A22" w:rsidRPr="00260BDA" w:rsidTr="009773FE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c.</w:t>
            </w:r>
            <w:r w:rsidRPr="00520839">
              <w:rPr>
                <w:rFonts w:ascii="Times New Roman" w:eastAsia="宋体" w:hAnsi="Times New Roman" w:cs="Times New Roman"/>
              </w:rPr>
              <w:t>299-300delA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984" w:type="dxa"/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843" w:type="dxa"/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34A22" w:rsidRPr="00260BDA" w:rsidTr="009773FE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c.176-191del</w:t>
            </w:r>
            <w:r w:rsidRPr="00520839">
              <w:rPr>
                <w:rFonts w:ascii="Times New Roman" w:eastAsia="宋体" w:hAnsi="Times New Roman" w:cs="Times New Roman"/>
              </w:rPr>
              <w:t>l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984" w:type="dxa"/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843" w:type="dxa"/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</w:tr>
      <w:tr w:rsidR="00234A22" w:rsidRPr="00260BDA" w:rsidTr="009773FE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c.</w:t>
            </w:r>
            <w:r w:rsidRPr="00520839">
              <w:rPr>
                <w:rFonts w:ascii="Times New Roman" w:eastAsia="宋体" w:hAnsi="Times New Roman" w:cs="Times New Roman"/>
              </w:rPr>
              <w:t>235del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984" w:type="dxa"/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843" w:type="dxa"/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</w:tr>
      <w:tr w:rsidR="00234A22" w:rsidRPr="00260BDA" w:rsidTr="009773FE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c.1229</w:t>
            </w:r>
            <w:r w:rsidRPr="00520839">
              <w:rPr>
                <w:rFonts w:ascii="Times New Roman" w:eastAsia="宋体" w:hAnsi="Times New Roman" w:cs="Times New Roman"/>
              </w:rPr>
              <w:t>C &gt; 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984" w:type="dxa"/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843" w:type="dxa"/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</w:tr>
      <w:tr w:rsidR="00234A22" w:rsidRPr="00260BDA" w:rsidTr="009773FE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c.</w:t>
            </w:r>
            <w:r w:rsidRPr="00520839">
              <w:rPr>
                <w:rFonts w:ascii="Times New Roman" w:eastAsia="宋体" w:hAnsi="Times New Roman" w:cs="Times New Roman"/>
              </w:rPr>
              <w:t>2168A &gt; 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984" w:type="dxa"/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843" w:type="dxa"/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34A22" w:rsidRPr="00260BDA" w:rsidTr="009773FE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c.538C &gt;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984" w:type="dxa"/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843" w:type="dxa"/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34A22" w:rsidRPr="00260BDA" w:rsidTr="009773FE">
        <w:trPr>
          <w:trHeight w:val="56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m.</w:t>
            </w:r>
            <w:r w:rsidRPr="00520839">
              <w:rPr>
                <w:rFonts w:ascii="Times New Roman" w:eastAsia="宋体" w:hAnsi="Times New Roman" w:cs="Times New Roman"/>
              </w:rPr>
              <w:t>1494C &gt; T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</w:tr>
      <w:tr w:rsidR="00234A22" w:rsidRPr="00260BDA" w:rsidTr="009773FE">
        <w:trPr>
          <w:trHeight w:val="285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m.</w:t>
            </w:r>
            <w:r w:rsidRPr="00520839">
              <w:rPr>
                <w:rFonts w:ascii="Times New Roman" w:eastAsia="宋体" w:hAnsi="Times New Roman" w:cs="Times New Roman"/>
              </w:rPr>
              <w:t>1555A &gt; G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bottom"/>
          </w:tcPr>
          <w:p w:rsidR="00234A22" w:rsidRPr="00260BDA" w:rsidRDefault="00234A22" w:rsidP="00977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B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</w:tbl>
    <w:p w:rsidR="00234A22" w:rsidRDefault="00431D84" w:rsidP="00234A22">
      <w:pPr>
        <w:rPr>
          <w:rFonts w:ascii="Times New Roman" w:hAnsi="Times New Roman" w:cs="Times New Roman"/>
        </w:rPr>
      </w:pPr>
      <w:r>
        <w:rPr>
          <w:rFonts w:hint="eastAsia"/>
        </w:rPr>
        <w:t xml:space="preserve"> </w:t>
      </w:r>
      <w:r w:rsidR="00234A22">
        <w:t xml:space="preserve">   </w:t>
      </w:r>
      <w:r>
        <w:t xml:space="preserve"> </w:t>
      </w:r>
      <w:r w:rsidR="009773FE">
        <w:t xml:space="preserve"> </w:t>
      </w:r>
      <w:bookmarkStart w:id="0" w:name="_GoBack"/>
      <w:bookmarkEnd w:id="0"/>
      <w:r w:rsidR="00234A22" w:rsidRPr="00431D84">
        <w:rPr>
          <w:rFonts w:ascii="Times New Roman" w:hAnsi="Times New Roman" w:cs="Times New Roman"/>
        </w:rPr>
        <w:t>W-Wild type; M-Mutant type</w:t>
      </w:r>
    </w:p>
    <w:p w:rsidR="00C22BDF" w:rsidRPr="00234A22" w:rsidRDefault="00C22BDF" w:rsidP="00234A22">
      <w:pPr>
        <w:jc w:val="right"/>
        <w:rPr>
          <w:rFonts w:ascii="Times New Roman" w:hAnsi="Times New Roman" w:cs="Times New Roman"/>
        </w:rPr>
      </w:pPr>
    </w:p>
    <w:sectPr w:rsidR="00C22BDF" w:rsidRPr="00234A22" w:rsidSect="00234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64B0" w:rsidRDefault="004964B0" w:rsidP="00260BDA">
      <w:r>
        <w:separator/>
      </w:r>
    </w:p>
  </w:endnote>
  <w:endnote w:type="continuationSeparator" w:id="0">
    <w:p w:rsidR="004964B0" w:rsidRDefault="004964B0" w:rsidP="00260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64B0" w:rsidRDefault="004964B0" w:rsidP="00260BDA">
      <w:r>
        <w:separator/>
      </w:r>
    </w:p>
  </w:footnote>
  <w:footnote w:type="continuationSeparator" w:id="0">
    <w:p w:rsidR="004964B0" w:rsidRDefault="004964B0" w:rsidP="00260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BE5"/>
    <w:rsid w:val="00027672"/>
    <w:rsid w:val="001D592D"/>
    <w:rsid w:val="00214867"/>
    <w:rsid w:val="00234A22"/>
    <w:rsid w:val="00260BDA"/>
    <w:rsid w:val="002B23A5"/>
    <w:rsid w:val="00314739"/>
    <w:rsid w:val="00401546"/>
    <w:rsid w:val="00431D84"/>
    <w:rsid w:val="004473E6"/>
    <w:rsid w:val="004964B0"/>
    <w:rsid w:val="004D7054"/>
    <w:rsid w:val="004F2C7E"/>
    <w:rsid w:val="00510F27"/>
    <w:rsid w:val="005C2D61"/>
    <w:rsid w:val="006C2BD5"/>
    <w:rsid w:val="0082342B"/>
    <w:rsid w:val="008D0554"/>
    <w:rsid w:val="009773FE"/>
    <w:rsid w:val="00986D86"/>
    <w:rsid w:val="009A01DE"/>
    <w:rsid w:val="00A14167"/>
    <w:rsid w:val="00A74624"/>
    <w:rsid w:val="00AA7731"/>
    <w:rsid w:val="00BA4378"/>
    <w:rsid w:val="00C22BDF"/>
    <w:rsid w:val="00D24357"/>
    <w:rsid w:val="00E70BE5"/>
    <w:rsid w:val="00EC0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27976"/>
  <w15:chartTrackingRefBased/>
  <w15:docId w15:val="{364D7A57-8E8C-4452-BF31-239100A6B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2B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B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BDA"/>
    <w:rPr>
      <w:sz w:val="18"/>
      <w:szCs w:val="18"/>
    </w:rPr>
  </w:style>
  <w:style w:type="character" w:customStyle="1" w:styleId="fontstyle01">
    <w:name w:val="fontstyle01"/>
    <w:basedOn w:val="a0"/>
    <w:rsid w:val="00314739"/>
    <w:rPr>
      <w:rFonts w:ascii="TimesNewRomanPSMT" w:hAnsi="TimesNewRomanPSMT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4</cp:revision>
  <dcterms:created xsi:type="dcterms:W3CDTF">2023-01-29T08:38:00Z</dcterms:created>
  <dcterms:modified xsi:type="dcterms:W3CDTF">2023-03-29T08:33:00Z</dcterms:modified>
</cp:coreProperties>
</file>